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FDB46D" w14:textId="16D9BA07" w:rsidR="003C3A80" w:rsidRPr="00C04A22" w:rsidRDefault="00505E04">
      <w:pPr>
        <w:rPr>
          <w:rFonts w:ascii="Times New Roman" w:hAnsi="Times New Roman" w:cs="Times New Roman"/>
          <w:sz w:val="20"/>
          <w:szCs w:val="20"/>
        </w:rPr>
      </w:pPr>
      <w:r w:rsidRPr="00C04A22">
        <w:rPr>
          <w:rFonts w:ascii="Times New Roman" w:hAnsi="Times New Roman" w:cs="Times New Roman"/>
          <w:sz w:val="20"/>
          <w:szCs w:val="20"/>
        </w:rPr>
        <w:t>Table S</w:t>
      </w:r>
      <w:r w:rsidR="00CA4054" w:rsidRPr="00C04A22">
        <w:rPr>
          <w:rFonts w:ascii="Times New Roman" w:hAnsi="Times New Roman" w:cs="Times New Roman"/>
          <w:sz w:val="20"/>
          <w:szCs w:val="20"/>
        </w:rPr>
        <w:t>2</w:t>
      </w:r>
      <w:r w:rsidRPr="00C04A22">
        <w:rPr>
          <w:rFonts w:ascii="Times New Roman" w:hAnsi="Times New Roman" w:cs="Times New Roman"/>
          <w:sz w:val="20"/>
          <w:szCs w:val="20"/>
        </w:rPr>
        <w:t xml:space="preserve">. Multivariate </w:t>
      </w:r>
      <w:r w:rsidR="0049060D" w:rsidRPr="00C04A22">
        <w:rPr>
          <w:rFonts w:ascii="Times New Roman" w:hAnsi="Times New Roman" w:cs="Times New Roman"/>
          <w:sz w:val="20"/>
          <w:szCs w:val="20"/>
        </w:rPr>
        <w:t>C</w:t>
      </w:r>
      <w:r w:rsidRPr="00C04A22">
        <w:rPr>
          <w:rFonts w:ascii="Times New Roman" w:hAnsi="Times New Roman" w:cs="Times New Roman"/>
          <w:sz w:val="20"/>
          <w:szCs w:val="20"/>
        </w:rPr>
        <w:t>ox regression analysis of prognostic factors for solitary ICC without or with VI</w:t>
      </w:r>
      <w:r w:rsidR="0047029B" w:rsidRPr="00C04A22">
        <w:rPr>
          <w:rFonts w:ascii="Times New Roman" w:hAnsi="Times New Roman" w:cs="Times New Roman"/>
          <w:sz w:val="20"/>
          <w:szCs w:val="20"/>
        </w:rPr>
        <w:t xml:space="preserve"> in </w:t>
      </w:r>
      <w:r w:rsidR="0049060D" w:rsidRPr="00C04A22">
        <w:rPr>
          <w:rFonts w:ascii="Times New Roman" w:hAnsi="Times New Roman" w:cs="Times New Roman"/>
          <w:sz w:val="20"/>
          <w:szCs w:val="20"/>
        </w:rPr>
        <w:t xml:space="preserve">the </w:t>
      </w:r>
      <w:r w:rsidR="0047029B" w:rsidRPr="00C04A22">
        <w:rPr>
          <w:rFonts w:ascii="Times New Roman" w:hAnsi="Times New Roman" w:cs="Times New Roman"/>
          <w:sz w:val="20"/>
          <w:szCs w:val="20"/>
        </w:rPr>
        <w:t>SEER database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1"/>
        <w:gridCol w:w="1112"/>
        <w:gridCol w:w="1218"/>
        <w:gridCol w:w="878"/>
        <w:gridCol w:w="1112"/>
        <w:gridCol w:w="1270"/>
        <w:gridCol w:w="824"/>
      </w:tblGrid>
      <w:tr w:rsidR="00D60D86" w:rsidRPr="00C04A22" w14:paraId="2B37D4C7" w14:textId="77777777" w:rsidTr="00605108">
        <w:trPr>
          <w:jc w:val="center"/>
        </w:trPr>
        <w:tc>
          <w:tcPr>
            <w:tcW w:w="1360" w:type="dxa"/>
            <w:vMerge w:val="restart"/>
            <w:tcBorders>
              <w:top w:val="single" w:sz="4" w:space="0" w:color="auto"/>
              <w:bottom w:val="nil"/>
            </w:tcBorders>
          </w:tcPr>
          <w:p w14:paraId="1CFA0903" w14:textId="39C250BF" w:rsidR="00D60D86" w:rsidRPr="00C04A22" w:rsidRDefault="00D60D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A22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320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DAA9250" w14:textId="23490625" w:rsidR="00D60D86" w:rsidRPr="00C04A22" w:rsidRDefault="00D60D86" w:rsidP="00160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4A22">
              <w:rPr>
                <w:rFonts w:ascii="Times New Roman" w:hAnsi="Times New Roman" w:cs="Times New Roman"/>
                <w:sz w:val="20"/>
                <w:szCs w:val="20"/>
              </w:rPr>
              <w:t>Solitary ICC without VI</w:t>
            </w:r>
          </w:p>
        </w:tc>
        <w:tc>
          <w:tcPr>
            <w:tcW w:w="320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C3FC5B9" w14:textId="41A0A9C7" w:rsidR="00D60D86" w:rsidRPr="00C04A22" w:rsidRDefault="00D60D86" w:rsidP="00160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4A22">
              <w:rPr>
                <w:rFonts w:ascii="Times New Roman" w:hAnsi="Times New Roman" w:cs="Times New Roman"/>
                <w:sz w:val="20"/>
                <w:szCs w:val="20"/>
              </w:rPr>
              <w:t>Solitary ICC with VI</w:t>
            </w:r>
          </w:p>
        </w:tc>
      </w:tr>
      <w:tr w:rsidR="00D60D86" w:rsidRPr="00C04A22" w14:paraId="6DCDB7B1" w14:textId="77777777" w:rsidTr="00605108">
        <w:trPr>
          <w:jc w:val="center"/>
        </w:trPr>
        <w:tc>
          <w:tcPr>
            <w:tcW w:w="1360" w:type="dxa"/>
            <w:vMerge/>
            <w:tcBorders>
              <w:top w:val="nil"/>
              <w:bottom w:val="single" w:sz="4" w:space="0" w:color="auto"/>
            </w:tcBorders>
          </w:tcPr>
          <w:p w14:paraId="17EAA139" w14:textId="77777777" w:rsidR="00D60D86" w:rsidRPr="00C04A22" w:rsidRDefault="00D60D86" w:rsidP="00160A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14:paraId="32045E07" w14:textId="37EDC398" w:rsidR="00D60D86" w:rsidRPr="00C04A22" w:rsidRDefault="00D60D86" w:rsidP="00160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A22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14:paraId="6C97FA19" w14:textId="3775797B" w:rsidR="00D60D86" w:rsidRPr="00C04A22" w:rsidRDefault="00D60D86" w:rsidP="00160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A22"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</w:tcPr>
          <w:p w14:paraId="1D627CD5" w14:textId="30C246AA" w:rsidR="00D60D86" w:rsidRPr="00C04A22" w:rsidRDefault="00D60D86" w:rsidP="00160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A2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14:paraId="665BB2A5" w14:textId="7E2D34A4" w:rsidR="00D60D86" w:rsidRPr="00C04A22" w:rsidRDefault="00D60D86" w:rsidP="00160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A22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</w:tcPr>
          <w:p w14:paraId="66E157C7" w14:textId="27497D2D" w:rsidR="00D60D86" w:rsidRPr="00C04A22" w:rsidRDefault="00D60D86" w:rsidP="00160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A22"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</w:tcPr>
          <w:p w14:paraId="6DF16673" w14:textId="4953FC17" w:rsidR="00D60D86" w:rsidRPr="00C04A22" w:rsidRDefault="00D60D86" w:rsidP="00160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A2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EB7657" w:rsidRPr="00C04A22" w14:paraId="28438D6C" w14:textId="77777777" w:rsidTr="00605108">
        <w:trPr>
          <w:jc w:val="center"/>
        </w:trPr>
        <w:tc>
          <w:tcPr>
            <w:tcW w:w="1360" w:type="dxa"/>
            <w:tcBorders>
              <w:top w:val="single" w:sz="4" w:space="0" w:color="auto"/>
            </w:tcBorders>
          </w:tcPr>
          <w:p w14:paraId="13285732" w14:textId="721197F5" w:rsidR="00EB7657" w:rsidRPr="00C04A22" w:rsidRDefault="003738BD" w:rsidP="003C3A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A22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</w:p>
        </w:tc>
        <w:tc>
          <w:tcPr>
            <w:tcW w:w="1112" w:type="dxa"/>
            <w:tcBorders>
              <w:top w:val="single" w:sz="4" w:space="0" w:color="auto"/>
            </w:tcBorders>
          </w:tcPr>
          <w:p w14:paraId="414D4695" w14:textId="04DA05FF" w:rsidR="00EB7657" w:rsidRPr="00C04A22" w:rsidRDefault="00EB7657" w:rsidP="003C3A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single" w:sz="4" w:space="0" w:color="auto"/>
            </w:tcBorders>
          </w:tcPr>
          <w:p w14:paraId="4C999E24" w14:textId="6067B00E" w:rsidR="00EB7657" w:rsidRPr="00C04A22" w:rsidRDefault="00EB7657" w:rsidP="003C3A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single" w:sz="4" w:space="0" w:color="auto"/>
            </w:tcBorders>
          </w:tcPr>
          <w:p w14:paraId="3C54A704" w14:textId="27BB8846" w:rsidR="00EB7657" w:rsidRPr="00C04A22" w:rsidRDefault="00EB7657" w:rsidP="003C3A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single" w:sz="4" w:space="0" w:color="auto"/>
            </w:tcBorders>
          </w:tcPr>
          <w:p w14:paraId="1698196D" w14:textId="51A8FC2E" w:rsidR="00EB7657" w:rsidRPr="00C04A22" w:rsidRDefault="00EB7657" w:rsidP="003C3A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single" w:sz="4" w:space="0" w:color="auto"/>
            </w:tcBorders>
          </w:tcPr>
          <w:p w14:paraId="64141D52" w14:textId="65A0550A" w:rsidR="00EB7657" w:rsidRPr="00C04A22" w:rsidRDefault="00EB7657" w:rsidP="003C3A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single" w:sz="4" w:space="0" w:color="auto"/>
            </w:tcBorders>
          </w:tcPr>
          <w:p w14:paraId="72B5D1DD" w14:textId="285F2878" w:rsidR="00EB7657" w:rsidRPr="00C04A22" w:rsidRDefault="00EB7657" w:rsidP="003C3A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38BD" w:rsidRPr="00C04A22" w14:paraId="20B055F5" w14:textId="77777777" w:rsidTr="00605108">
        <w:trPr>
          <w:jc w:val="center"/>
        </w:trPr>
        <w:tc>
          <w:tcPr>
            <w:tcW w:w="1360" w:type="dxa"/>
          </w:tcPr>
          <w:p w14:paraId="080D0661" w14:textId="032966BC" w:rsidR="003738BD" w:rsidRPr="00C04A22" w:rsidRDefault="003738BD" w:rsidP="0060510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04A22">
              <w:rPr>
                <w:rFonts w:ascii="Times New Roman" w:hAnsi="Times New Roman" w:cs="Times New Roman"/>
                <w:sz w:val="20"/>
                <w:szCs w:val="20"/>
              </w:rPr>
              <w:t>18-45</w:t>
            </w:r>
          </w:p>
        </w:tc>
        <w:tc>
          <w:tcPr>
            <w:tcW w:w="1112" w:type="dxa"/>
          </w:tcPr>
          <w:p w14:paraId="2609DEBE" w14:textId="36336DD6" w:rsidR="003738BD" w:rsidRPr="00C04A22" w:rsidRDefault="003738BD" w:rsidP="0037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A22">
              <w:rPr>
                <w:rFonts w:ascii="Times New Roman" w:hAnsi="Times New Roman" w:cs="Times New Roman"/>
                <w:sz w:val="20"/>
                <w:szCs w:val="20"/>
              </w:rPr>
              <w:t xml:space="preserve">Reference </w:t>
            </w:r>
          </w:p>
        </w:tc>
        <w:tc>
          <w:tcPr>
            <w:tcW w:w="1218" w:type="dxa"/>
          </w:tcPr>
          <w:p w14:paraId="63B2E621" w14:textId="77777777" w:rsidR="003738BD" w:rsidRPr="00C04A22" w:rsidRDefault="003738BD" w:rsidP="00373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" w:type="dxa"/>
          </w:tcPr>
          <w:p w14:paraId="61336849" w14:textId="45044D69" w:rsidR="003738BD" w:rsidRPr="00C04A22" w:rsidRDefault="003738BD" w:rsidP="0037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A22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112" w:type="dxa"/>
          </w:tcPr>
          <w:p w14:paraId="0C34B2BB" w14:textId="5491711F" w:rsidR="003738BD" w:rsidRPr="00C04A22" w:rsidRDefault="003738BD" w:rsidP="00373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</w:tcPr>
          <w:p w14:paraId="5CB96D39" w14:textId="77777777" w:rsidR="003738BD" w:rsidRPr="00C04A22" w:rsidRDefault="003738BD" w:rsidP="00373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50A013E0" w14:textId="09FD46CA" w:rsidR="003738BD" w:rsidRPr="00C04A22" w:rsidRDefault="003738BD" w:rsidP="00373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38BD" w:rsidRPr="00C04A22" w14:paraId="13F3B7F8" w14:textId="77777777" w:rsidTr="00605108">
        <w:trPr>
          <w:jc w:val="center"/>
        </w:trPr>
        <w:tc>
          <w:tcPr>
            <w:tcW w:w="1360" w:type="dxa"/>
          </w:tcPr>
          <w:p w14:paraId="27DE61BC" w14:textId="6656EF58" w:rsidR="003738BD" w:rsidRPr="00C04A22" w:rsidRDefault="003738BD" w:rsidP="0060510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04A22">
              <w:rPr>
                <w:rFonts w:ascii="Times New Roman" w:hAnsi="Times New Roman" w:cs="Times New Roman"/>
                <w:sz w:val="20"/>
                <w:szCs w:val="20"/>
              </w:rPr>
              <w:t>46-60</w:t>
            </w:r>
          </w:p>
        </w:tc>
        <w:tc>
          <w:tcPr>
            <w:tcW w:w="1112" w:type="dxa"/>
          </w:tcPr>
          <w:p w14:paraId="02A847B6" w14:textId="4B4896A9" w:rsidR="003738BD" w:rsidRPr="00C04A22" w:rsidRDefault="003738BD" w:rsidP="0037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A22">
              <w:rPr>
                <w:rFonts w:ascii="Times New Roman" w:hAnsi="Times New Roman" w:cs="Times New Roman"/>
                <w:sz w:val="20"/>
                <w:szCs w:val="20"/>
              </w:rPr>
              <w:t>1.811</w:t>
            </w:r>
          </w:p>
        </w:tc>
        <w:tc>
          <w:tcPr>
            <w:tcW w:w="1218" w:type="dxa"/>
          </w:tcPr>
          <w:p w14:paraId="0CD3C918" w14:textId="7B499DC5" w:rsidR="003738BD" w:rsidRPr="00C04A22" w:rsidRDefault="003738BD" w:rsidP="0037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A22">
              <w:rPr>
                <w:rFonts w:ascii="Times New Roman" w:hAnsi="Times New Roman" w:cs="Times New Roman"/>
                <w:sz w:val="20"/>
                <w:szCs w:val="20"/>
              </w:rPr>
              <w:t>0.973-3.372</w:t>
            </w:r>
          </w:p>
        </w:tc>
        <w:tc>
          <w:tcPr>
            <w:tcW w:w="878" w:type="dxa"/>
          </w:tcPr>
          <w:p w14:paraId="33D64522" w14:textId="72978A41" w:rsidR="003738BD" w:rsidRPr="00C04A22" w:rsidRDefault="003738BD" w:rsidP="00373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dxa"/>
          </w:tcPr>
          <w:p w14:paraId="3E2708A7" w14:textId="73C38CDB" w:rsidR="003738BD" w:rsidRPr="00C04A22" w:rsidRDefault="003738BD" w:rsidP="00373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</w:tcPr>
          <w:p w14:paraId="7A83BB0E" w14:textId="20FF0DDD" w:rsidR="003738BD" w:rsidRPr="00C04A22" w:rsidRDefault="003738BD" w:rsidP="00373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2AABFC14" w14:textId="6F85081B" w:rsidR="003738BD" w:rsidRPr="00C04A22" w:rsidRDefault="003738BD" w:rsidP="00373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38BD" w:rsidRPr="00C04A22" w14:paraId="6CE6914E" w14:textId="77777777" w:rsidTr="00605108">
        <w:trPr>
          <w:jc w:val="center"/>
        </w:trPr>
        <w:tc>
          <w:tcPr>
            <w:tcW w:w="1360" w:type="dxa"/>
          </w:tcPr>
          <w:p w14:paraId="07E55FC4" w14:textId="3028F3E4" w:rsidR="003738BD" w:rsidRPr="00C04A22" w:rsidRDefault="003738BD" w:rsidP="0060510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04A22">
              <w:rPr>
                <w:rFonts w:ascii="Times New Roman" w:hAnsi="Times New Roman" w:cs="Times New Roman"/>
                <w:sz w:val="20"/>
                <w:szCs w:val="20"/>
              </w:rPr>
              <w:t>61-75</w:t>
            </w:r>
          </w:p>
        </w:tc>
        <w:tc>
          <w:tcPr>
            <w:tcW w:w="1112" w:type="dxa"/>
          </w:tcPr>
          <w:p w14:paraId="60C51F51" w14:textId="3AC8B3A0" w:rsidR="003738BD" w:rsidRPr="00C04A22" w:rsidRDefault="003738BD" w:rsidP="0037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A22">
              <w:rPr>
                <w:rFonts w:ascii="Times New Roman" w:hAnsi="Times New Roman" w:cs="Times New Roman"/>
                <w:sz w:val="20"/>
                <w:szCs w:val="20"/>
              </w:rPr>
              <w:t>1.925</w:t>
            </w:r>
          </w:p>
        </w:tc>
        <w:tc>
          <w:tcPr>
            <w:tcW w:w="1218" w:type="dxa"/>
          </w:tcPr>
          <w:p w14:paraId="054F4331" w14:textId="2BAE3763" w:rsidR="003738BD" w:rsidRPr="00C04A22" w:rsidRDefault="003738BD" w:rsidP="0037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A22">
              <w:rPr>
                <w:rFonts w:ascii="Times New Roman" w:hAnsi="Times New Roman" w:cs="Times New Roman"/>
                <w:sz w:val="20"/>
                <w:szCs w:val="20"/>
              </w:rPr>
              <w:t>1.046-3.542</w:t>
            </w:r>
          </w:p>
        </w:tc>
        <w:tc>
          <w:tcPr>
            <w:tcW w:w="878" w:type="dxa"/>
          </w:tcPr>
          <w:p w14:paraId="4CD15D55" w14:textId="3A9FD9D2" w:rsidR="003738BD" w:rsidRPr="00C04A22" w:rsidRDefault="003738BD" w:rsidP="00373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dxa"/>
          </w:tcPr>
          <w:p w14:paraId="16F65801" w14:textId="68A2510F" w:rsidR="003738BD" w:rsidRPr="00C04A22" w:rsidRDefault="003738BD" w:rsidP="00373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</w:tcPr>
          <w:p w14:paraId="039AD4D7" w14:textId="67D16F28" w:rsidR="003738BD" w:rsidRPr="00C04A22" w:rsidRDefault="003738BD" w:rsidP="00373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65E3F19A" w14:textId="5D94E09A" w:rsidR="003738BD" w:rsidRPr="00C04A22" w:rsidRDefault="003738BD" w:rsidP="00373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38BD" w:rsidRPr="00C04A22" w14:paraId="6C7083C1" w14:textId="77777777" w:rsidTr="00605108">
        <w:trPr>
          <w:jc w:val="center"/>
        </w:trPr>
        <w:tc>
          <w:tcPr>
            <w:tcW w:w="1360" w:type="dxa"/>
          </w:tcPr>
          <w:p w14:paraId="7391FE0E" w14:textId="2E21320B" w:rsidR="003738BD" w:rsidRPr="00C04A22" w:rsidRDefault="003738BD" w:rsidP="0060510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04A22">
              <w:rPr>
                <w:rFonts w:ascii="Times New Roman" w:hAnsi="Times New Roman" w:cs="Times New Roman"/>
                <w:sz w:val="20"/>
                <w:szCs w:val="20"/>
              </w:rPr>
              <w:t>&gt;75</w:t>
            </w:r>
          </w:p>
        </w:tc>
        <w:tc>
          <w:tcPr>
            <w:tcW w:w="1112" w:type="dxa"/>
          </w:tcPr>
          <w:p w14:paraId="3344BCE9" w14:textId="409FDFFC" w:rsidR="003738BD" w:rsidRPr="00C04A22" w:rsidRDefault="003738BD" w:rsidP="0037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A22">
              <w:rPr>
                <w:rFonts w:ascii="Times New Roman" w:hAnsi="Times New Roman" w:cs="Times New Roman"/>
                <w:sz w:val="20"/>
                <w:szCs w:val="20"/>
              </w:rPr>
              <w:t>2.672</w:t>
            </w:r>
          </w:p>
        </w:tc>
        <w:tc>
          <w:tcPr>
            <w:tcW w:w="1218" w:type="dxa"/>
          </w:tcPr>
          <w:p w14:paraId="6F0FF488" w14:textId="1732484A" w:rsidR="003738BD" w:rsidRPr="00C04A22" w:rsidRDefault="003738BD" w:rsidP="0037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A22">
              <w:rPr>
                <w:rFonts w:ascii="Times New Roman" w:hAnsi="Times New Roman" w:cs="Times New Roman"/>
                <w:sz w:val="20"/>
                <w:szCs w:val="20"/>
              </w:rPr>
              <w:t>1.413-5.055</w:t>
            </w:r>
          </w:p>
        </w:tc>
        <w:tc>
          <w:tcPr>
            <w:tcW w:w="878" w:type="dxa"/>
          </w:tcPr>
          <w:p w14:paraId="522506F5" w14:textId="21743105" w:rsidR="003738BD" w:rsidRPr="00C04A22" w:rsidRDefault="003738BD" w:rsidP="00373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dxa"/>
          </w:tcPr>
          <w:p w14:paraId="7188C117" w14:textId="2DD755E5" w:rsidR="003738BD" w:rsidRPr="00C04A22" w:rsidRDefault="003738BD" w:rsidP="00373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</w:tcPr>
          <w:p w14:paraId="26647243" w14:textId="55941ADC" w:rsidR="003738BD" w:rsidRPr="00C04A22" w:rsidRDefault="003738BD" w:rsidP="00373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7680452F" w14:textId="33796A42" w:rsidR="003738BD" w:rsidRPr="00C04A22" w:rsidRDefault="003738BD" w:rsidP="00373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38BD" w:rsidRPr="00C04A22" w14:paraId="5AED8B20" w14:textId="77777777" w:rsidTr="00605108">
        <w:trPr>
          <w:jc w:val="center"/>
        </w:trPr>
        <w:tc>
          <w:tcPr>
            <w:tcW w:w="1360" w:type="dxa"/>
          </w:tcPr>
          <w:p w14:paraId="73EA4635" w14:textId="5267CFF8" w:rsidR="003738BD" w:rsidRPr="00C04A22" w:rsidRDefault="003738BD" w:rsidP="0037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A22">
              <w:rPr>
                <w:rFonts w:ascii="Times New Roman" w:hAnsi="Times New Roman" w:cs="Times New Roman"/>
                <w:sz w:val="20"/>
                <w:szCs w:val="20"/>
              </w:rPr>
              <w:t xml:space="preserve">Sex </w:t>
            </w:r>
          </w:p>
        </w:tc>
        <w:tc>
          <w:tcPr>
            <w:tcW w:w="1112" w:type="dxa"/>
          </w:tcPr>
          <w:p w14:paraId="7D946273" w14:textId="77777777" w:rsidR="003738BD" w:rsidRPr="00C04A22" w:rsidRDefault="003738BD" w:rsidP="00373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8" w:type="dxa"/>
          </w:tcPr>
          <w:p w14:paraId="4091D814" w14:textId="77777777" w:rsidR="003738BD" w:rsidRPr="00C04A22" w:rsidRDefault="003738BD" w:rsidP="00373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" w:type="dxa"/>
          </w:tcPr>
          <w:p w14:paraId="361B4C4F" w14:textId="77777777" w:rsidR="003738BD" w:rsidRPr="00C04A22" w:rsidRDefault="003738BD" w:rsidP="00373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dxa"/>
          </w:tcPr>
          <w:p w14:paraId="504B52C2" w14:textId="45D996C3" w:rsidR="003738BD" w:rsidRPr="00C04A22" w:rsidRDefault="003738BD" w:rsidP="00373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</w:tcPr>
          <w:p w14:paraId="74B2B111" w14:textId="77777777" w:rsidR="003738BD" w:rsidRPr="00C04A22" w:rsidRDefault="003738BD" w:rsidP="00373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063FDC27" w14:textId="77777777" w:rsidR="003738BD" w:rsidRPr="00C04A22" w:rsidRDefault="003738BD" w:rsidP="00373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38BD" w:rsidRPr="00C04A22" w14:paraId="431E7401" w14:textId="77777777" w:rsidTr="00605108">
        <w:trPr>
          <w:jc w:val="center"/>
        </w:trPr>
        <w:tc>
          <w:tcPr>
            <w:tcW w:w="1360" w:type="dxa"/>
          </w:tcPr>
          <w:p w14:paraId="437ECAE7" w14:textId="7EBDBF55" w:rsidR="003738BD" w:rsidRPr="00C04A22" w:rsidRDefault="003738BD" w:rsidP="0060510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04A22">
              <w:rPr>
                <w:rFonts w:ascii="Times New Roman" w:hAnsi="Times New Roman" w:cs="Times New Roman"/>
                <w:sz w:val="20"/>
                <w:szCs w:val="20"/>
              </w:rPr>
              <w:t xml:space="preserve">Male </w:t>
            </w:r>
          </w:p>
        </w:tc>
        <w:tc>
          <w:tcPr>
            <w:tcW w:w="1112" w:type="dxa"/>
          </w:tcPr>
          <w:p w14:paraId="723AC6DF" w14:textId="717B3E46" w:rsidR="003738BD" w:rsidRPr="00C04A22" w:rsidRDefault="003738BD" w:rsidP="0037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A22">
              <w:rPr>
                <w:rFonts w:ascii="Times New Roman" w:hAnsi="Times New Roman" w:cs="Times New Roman"/>
                <w:sz w:val="20"/>
                <w:szCs w:val="20"/>
              </w:rPr>
              <w:t xml:space="preserve">Reference </w:t>
            </w:r>
          </w:p>
        </w:tc>
        <w:tc>
          <w:tcPr>
            <w:tcW w:w="1218" w:type="dxa"/>
          </w:tcPr>
          <w:p w14:paraId="53EC59BD" w14:textId="77777777" w:rsidR="003738BD" w:rsidRPr="00C04A22" w:rsidRDefault="003738BD" w:rsidP="00373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" w:type="dxa"/>
          </w:tcPr>
          <w:p w14:paraId="2D3B83E6" w14:textId="745307F0" w:rsidR="003738BD" w:rsidRPr="00C04A22" w:rsidRDefault="003738BD" w:rsidP="0037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A2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12" w:type="dxa"/>
          </w:tcPr>
          <w:p w14:paraId="5F3FD908" w14:textId="77777777" w:rsidR="003738BD" w:rsidRPr="00C04A22" w:rsidRDefault="003738BD" w:rsidP="00373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</w:tcPr>
          <w:p w14:paraId="2F75F6E0" w14:textId="77777777" w:rsidR="003738BD" w:rsidRPr="00C04A22" w:rsidRDefault="003738BD" w:rsidP="00373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5B8CC996" w14:textId="77777777" w:rsidR="003738BD" w:rsidRPr="00C04A22" w:rsidRDefault="003738BD" w:rsidP="00373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38BD" w:rsidRPr="00C04A22" w14:paraId="552323A3" w14:textId="77777777" w:rsidTr="00605108">
        <w:trPr>
          <w:jc w:val="center"/>
        </w:trPr>
        <w:tc>
          <w:tcPr>
            <w:tcW w:w="1360" w:type="dxa"/>
          </w:tcPr>
          <w:p w14:paraId="6D1F8143" w14:textId="1A541E29" w:rsidR="003738BD" w:rsidRPr="00C04A22" w:rsidRDefault="003738BD" w:rsidP="0060510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04A22">
              <w:rPr>
                <w:rFonts w:ascii="Times New Roman" w:hAnsi="Times New Roman" w:cs="Times New Roman"/>
                <w:sz w:val="20"/>
                <w:szCs w:val="20"/>
              </w:rPr>
              <w:t xml:space="preserve">Female </w:t>
            </w:r>
          </w:p>
        </w:tc>
        <w:tc>
          <w:tcPr>
            <w:tcW w:w="1112" w:type="dxa"/>
          </w:tcPr>
          <w:p w14:paraId="6CAEE092" w14:textId="5BA7DC13" w:rsidR="003738BD" w:rsidRPr="00C04A22" w:rsidRDefault="003738BD" w:rsidP="0037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A22">
              <w:rPr>
                <w:rFonts w:ascii="Times New Roman" w:hAnsi="Times New Roman" w:cs="Times New Roman"/>
                <w:sz w:val="20"/>
                <w:szCs w:val="20"/>
              </w:rPr>
              <w:t>0.591</w:t>
            </w:r>
          </w:p>
        </w:tc>
        <w:tc>
          <w:tcPr>
            <w:tcW w:w="1218" w:type="dxa"/>
          </w:tcPr>
          <w:p w14:paraId="0BEA3D59" w14:textId="1F9DC335" w:rsidR="003738BD" w:rsidRPr="00C04A22" w:rsidRDefault="003738BD" w:rsidP="0037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A22">
              <w:rPr>
                <w:rFonts w:ascii="Times New Roman" w:hAnsi="Times New Roman" w:cs="Times New Roman"/>
                <w:sz w:val="20"/>
                <w:szCs w:val="20"/>
              </w:rPr>
              <w:t>0.453-0.770</w:t>
            </w:r>
          </w:p>
        </w:tc>
        <w:tc>
          <w:tcPr>
            <w:tcW w:w="878" w:type="dxa"/>
          </w:tcPr>
          <w:p w14:paraId="34403FFF" w14:textId="77777777" w:rsidR="003738BD" w:rsidRPr="00C04A22" w:rsidRDefault="003738BD" w:rsidP="00373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dxa"/>
          </w:tcPr>
          <w:p w14:paraId="1FE3EA1D" w14:textId="77777777" w:rsidR="003738BD" w:rsidRPr="00C04A22" w:rsidRDefault="003738BD" w:rsidP="00373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</w:tcPr>
          <w:p w14:paraId="05991129" w14:textId="77777777" w:rsidR="003738BD" w:rsidRPr="00C04A22" w:rsidRDefault="003738BD" w:rsidP="00373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5C341554" w14:textId="77777777" w:rsidR="003738BD" w:rsidRPr="00C04A22" w:rsidRDefault="003738BD" w:rsidP="00373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5108" w:rsidRPr="00C04A22" w14:paraId="0267A4F1" w14:textId="77777777" w:rsidTr="000236DB">
        <w:trPr>
          <w:jc w:val="center"/>
        </w:trPr>
        <w:tc>
          <w:tcPr>
            <w:tcW w:w="2472" w:type="dxa"/>
            <w:gridSpan w:val="2"/>
          </w:tcPr>
          <w:p w14:paraId="6977E6A2" w14:textId="73C666EF" w:rsidR="00605108" w:rsidRPr="00C04A22" w:rsidRDefault="00605108" w:rsidP="0037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A22">
              <w:rPr>
                <w:rFonts w:ascii="Times New Roman" w:hAnsi="Times New Roman" w:cs="Times New Roman"/>
                <w:kern w:val="0"/>
                <w:sz w:val="20"/>
                <w:szCs w:val="20"/>
              </w:rPr>
              <w:t>Tumor differentiation</w:t>
            </w:r>
          </w:p>
        </w:tc>
        <w:tc>
          <w:tcPr>
            <w:tcW w:w="1218" w:type="dxa"/>
          </w:tcPr>
          <w:p w14:paraId="37D7B1D7" w14:textId="77777777" w:rsidR="00605108" w:rsidRPr="00C04A22" w:rsidRDefault="00605108" w:rsidP="00373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" w:type="dxa"/>
          </w:tcPr>
          <w:p w14:paraId="68CE488A" w14:textId="77777777" w:rsidR="00605108" w:rsidRPr="00C04A22" w:rsidRDefault="00605108" w:rsidP="00373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dxa"/>
          </w:tcPr>
          <w:p w14:paraId="4CC1C241" w14:textId="1D73D79A" w:rsidR="00605108" w:rsidRPr="00C04A22" w:rsidRDefault="00605108" w:rsidP="00373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</w:tcPr>
          <w:p w14:paraId="40461593" w14:textId="77777777" w:rsidR="00605108" w:rsidRPr="00C04A22" w:rsidRDefault="00605108" w:rsidP="00373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5BB679B3" w14:textId="77777777" w:rsidR="00605108" w:rsidRPr="00C04A22" w:rsidRDefault="00605108" w:rsidP="00373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4A22" w:rsidRPr="00C04A22" w14:paraId="1CF7A5D7" w14:textId="77777777" w:rsidTr="00605108">
        <w:trPr>
          <w:jc w:val="center"/>
        </w:trPr>
        <w:tc>
          <w:tcPr>
            <w:tcW w:w="1360" w:type="dxa"/>
          </w:tcPr>
          <w:p w14:paraId="57813E69" w14:textId="0BFF16CC" w:rsidR="00C04A22" w:rsidRPr="00C04A22" w:rsidRDefault="00C04A22" w:rsidP="00C04A22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04A22">
              <w:rPr>
                <w:rFonts w:ascii="Times New Roman" w:hAnsi="Times New Roman" w:cs="Times New Roman"/>
                <w:sz w:val="20"/>
                <w:szCs w:val="20"/>
              </w:rPr>
              <w:t>Well/Moderate</w:t>
            </w:r>
          </w:p>
        </w:tc>
        <w:tc>
          <w:tcPr>
            <w:tcW w:w="1112" w:type="dxa"/>
          </w:tcPr>
          <w:p w14:paraId="14442C79" w14:textId="47EA8DD8" w:rsidR="00C04A22" w:rsidRPr="00C04A22" w:rsidRDefault="00C04A22" w:rsidP="00C04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A2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218" w:type="dxa"/>
          </w:tcPr>
          <w:p w14:paraId="166AC7C5" w14:textId="77777777" w:rsidR="00C04A22" w:rsidRPr="00C04A22" w:rsidRDefault="00C04A22" w:rsidP="00C04A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" w:type="dxa"/>
          </w:tcPr>
          <w:p w14:paraId="197E91AF" w14:textId="77777777" w:rsidR="00C04A22" w:rsidRPr="00C04A22" w:rsidRDefault="00C04A22" w:rsidP="00C04A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dxa"/>
          </w:tcPr>
          <w:p w14:paraId="27A79422" w14:textId="77777777" w:rsidR="00C04A22" w:rsidRPr="00C04A22" w:rsidRDefault="00C04A22" w:rsidP="00C04A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</w:tcPr>
          <w:p w14:paraId="62EAA09C" w14:textId="77777777" w:rsidR="00C04A22" w:rsidRPr="00C04A22" w:rsidRDefault="00C04A22" w:rsidP="00C04A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5E206CB8" w14:textId="77777777" w:rsidR="00C04A22" w:rsidRPr="00C04A22" w:rsidRDefault="00C04A22" w:rsidP="00C04A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4A22" w:rsidRPr="00C04A22" w14:paraId="5A6C906B" w14:textId="77777777" w:rsidTr="00605108">
        <w:trPr>
          <w:jc w:val="center"/>
        </w:trPr>
        <w:tc>
          <w:tcPr>
            <w:tcW w:w="1360" w:type="dxa"/>
          </w:tcPr>
          <w:p w14:paraId="0B4C2B8B" w14:textId="0CC55882" w:rsidR="00C04A22" w:rsidRPr="00C04A22" w:rsidRDefault="00C04A22" w:rsidP="00C04A22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04A22">
              <w:rPr>
                <w:rFonts w:ascii="Times New Roman" w:hAnsi="Times New Roman" w:cs="Times New Roman"/>
                <w:sz w:val="20"/>
                <w:szCs w:val="20"/>
              </w:rPr>
              <w:t>Poor/ Undifferentiated</w:t>
            </w:r>
          </w:p>
        </w:tc>
        <w:tc>
          <w:tcPr>
            <w:tcW w:w="1112" w:type="dxa"/>
          </w:tcPr>
          <w:p w14:paraId="042F3B48" w14:textId="23C8D3E9" w:rsidR="00C04A22" w:rsidRPr="00C04A22" w:rsidRDefault="00C04A22" w:rsidP="00C04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A22">
              <w:rPr>
                <w:rFonts w:ascii="Times New Roman" w:hAnsi="Times New Roman" w:cs="Times New Roman"/>
                <w:sz w:val="20"/>
                <w:szCs w:val="20"/>
              </w:rPr>
              <w:t>1.393</w:t>
            </w:r>
          </w:p>
        </w:tc>
        <w:tc>
          <w:tcPr>
            <w:tcW w:w="1218" w:type="dxa"/>
          </w:tcPr>
          <w:p w14:paraId="2301ED15" w14:textId="04B2BAFB" w:rsidR="00C04A22" w:rsidRPr="00C04A22" w:rsidRDefault="00C04A22" w:rsidP="00C04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A22">
              <w:rPr>
                <w:rFonts w:ascii="Times New Roman" w:hAnsi="Times New Roman" w:cs="Times New Roman"/>
                <w:sz w:val="20"/>
                <w:szCs w:val="20"/>
              </w:rPr>
              <w:t>1.007-1.927</w:t>
            </w:r>
          </w:p>
        </w:tc>
        <w:tc>
          <w:tcPr>
            <w:tcW w:w="878" w:type="dxa"/>
          </w:tcPr>
          <w:p w14:paraId="1BF113C0" w14:textId="1887B277" w:rsidR="00C04A22" w:rsidRPr="00C04A22" w:rsidRDefault="00C04A22" w:rsidP="00C04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A22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1112" w:type="dxa"/>
          </w:tcPr>
          <w:p w14:paraId="0A8F6D6B" w14:textId="77777777" w:rsidR="00C04A22" w:rsidRPr="00C04A22" w:rsidRDefault="00C04A22" w:rsidP="00C04A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</w:tcPr>
          <w:p w14:paraId="3B654BFB" w14:textId="77777777" w:rsidR="00C04A22" w:rsidRPr="00C04A22" w:rsidRDefault="00C04A22" w:rsidP="00C04A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3820B92C" w14:textId="77777777" w:rsidR="00C04A22" w:rsidRPr="00C04A22" w:rsidRDefault="00C04A22" w:rsidP="00C04A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38BD" w:rsidRPr="00C04A22" w14:paraId="58F73068" w14:textId="77777777" w:rsidTr="00605108">
        <w:trPr>
          <w:jc w:val="center"/>
        </w:trPr>
        <w:tc>
          <w:tcPr>
            <w:tcW w:w="1360" w:type="dxa"/>
          </w:tcPr>
          <w:p w14:paraId="542C662A" w14:textId="18669A8E" w:rsidR="003738BD" w:rsidRPr="00C04A22" w:rsidRDefault="003738BD" w:rsidP="001A0A5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04A22">
              <w:rPr>
                <w:rFonts w:ascii="Times New Roman" w:hAnsi="Times New Roman" w:cs="Times New Roman"/>
                <w:sz w:val="20"/>
                <w:szCs w:val="20"/>
              </w:rPr>
              <w:t xml:space="preserve">Unknown </w:t>
            </w:r>
          </w:p>
        </w:tc>
        <w:tc>
          <w:tcPr>
            <w:tcW w:w="1112" w:type="dxa"/>
          </w:tcPr>
          <w:p w14:paraId="4658400F" w14:textId="3D862CCE" w:rsidR="003738BD" w:rsidRPr="00C04A22" w:rsidRDefault="003738BD" w:rsidP="0037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A22">
              <w:rPr>
                <w:rFonts w:ascii="Times New Roman" w:hAnsi="Times New Roman" w:cs="Times New Roman"/>
                <w:sz w:val="20"/>
                <w:szCs w:val="20"/>
              </w:rPr>
              <w:t>1.259</w:t>
            </w:r>
          </w:p>
        </w:tc>
        <w:tc>
          <w:tcPr>
            <w:tcW w:w="1218" w:type="dxa"/>
          </w:tcPr>
          <w:p w14:paraId="429E6161" w14:textId="1283A42A" w:rsidR="003738BD" w:rsidRPr="00C04A22" w:rsidRDefault="003738BD" w:rsidP="0037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A22">
              <w:rPr>
                <w:rFonts w:ascii="Times New Roman" w:hAnsi="Times New Roman" w:cs="Times New Roman"/>
                <w:sz w:val="20"/>
                <w:szCs w:val="20"/>
              </w:rPr>
              <w:t>0.884-1.792</w:t>
            </w:r>
          </w:p>
        </w:tc>
        <w:tc>
          <w:tcPr>
            <w:tcW w:w="878" w:type="dxa"/>
          </w:tcPr>
          <w:p w14:paraId="510AAF96" w14:textId="446A7386" w:rsidR="003738BD" w:rsidRPr="00C04A22" w:rsidRDefault="003738BD" w:rsidP="0037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A22">
              <w:rPr>
                <w:rFonts w:ascii="Times New Roman" w:hAnsi="Times New Roman" w:cs="Times New Roman"/>
                <w:sz w:val="20"/>
                <w:szCs w:val="20"/>
              </w:rPr>
              <w:t>0.201</w:t>
            </w:r>
          </w:p>
        </w:tc>
        <w:tc>
          <w:tcPr>
            <w:tcW w:w="1112" w:type="dxa"/>
          </w:tcPr>
          <w:p w14:paraId="21FEF62B" w14:textId="77777777" w:rsidR="003738BD" w:rsidRPr="00C04A22" w:rsidRDefault="003738BD" w:rsidP="00373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</w:tcPr>
          <w:p w14:paraId="4D369FF2" w14:textId="77777777" w:rsidR="003738BD" w:rsidRPr="00C04A22" w:rsidRDefault="003738BD" w:rsidP="00373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43A2D5F7" w14:textId="77777777" w:rsidR="003738BD" w:rsidRPr="00C04A22" w:rsidRDefault="003738BD" w:rsidP="00373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38BD" w:rsidRPr="00C04A22" w14:paraId="1611F7B6" w14:textId="77777777" w:rsidTr="00605108">
        <w:trPr>
          <w:jc w:val="center"/>
        </w:trPr>
        <w:tc>
          <w:tcPr>
            <w:tcW w:w="1360" w:type="dxa"/>
          </w:tcPr>
          <w:p w14:paraId="4C0C9EA1" w14:textId="1735254A" w:rsidR="003738BD" w:rsidRPr="00C04A22" w:rsidRDefault="003738BD" w:rsidP="0037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A22">
              <w:rPr>
                <w:rFonts w:ascii="Times New Roman" w:hAnsi="Times New Roman" w:cs="Times New Roman"/>
                <w:sz w:val="20"/>
                <w:szCs w:val="20"/>
              </w:rPr>
              <w:t>Tumor size</w:t>
            </w:r>
          </w:p>
        </w:tc>
        <w:tc>
          <w:tcPr>
            <w:tcW w:w="1112" w:type="dxa"/>
          </w:tcPr>
          <w:p w14:paraId="1B2E63DA" w14:textId="188175A2" w:rsidR="003738BD" w:rsidRPr="00C04A22" w:rsidRDefault="003738BD" w:rsidP="00373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8" w:type="dxa"/>
          </w:tcPr>
          <w:p w14:paraId="5DB9621C" w14:textId="23B95869" w:rsidR="003738BD" w:rsidRPr="00C04A22" w:rsidRDefault="003738BD" w:rsidP="00373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" w:type="dxa"/>
          </w:tcPr>
          <w:p w14:paraId="2BF5A3B1" w14:textId="1F47E217" w:rsidR="003738BD" w:rsidRPr="00C04A22" w:rsidRDefault="003738BD" w:rsidP="00373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dxa"/>
          </w:tcPr>
          <w:p w14:paraId="099576C6" w14:textId="6255411D" w:rsidR="003738BD" w:rsidRPr="00C04A22" w:rsidRDefault="003738BD" w:rsidP="00373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</w:tcPr>
          <w:p w14:paraId="45FA499E" w14:textId="0B15E740" w:rsidR="003738BD" w:rsidRPr="00C04A22" w:rsidRDefault="003738BD" w:rsidP="00373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2DE71B60" w14:textId="6367402D" w:rsidR="003738BD" w:rsidRPr="00C04A22" w:rsidRDefault="003738BD" w:rsidP="00373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62C9" w:rsidRPr="00C04A22" w14:paraId="4B34B211" w14:textId="77777777" w:rsidTr="00605108">
        <w:trPr>
          <w:jc w:val="center"/>
        </w:trPr>
        <w:tc>
          <w:tcPr>
            <w:tcW w:w="1360" w:type="dxa"/>
          </w:tcPr>
          <w:p w14:paraId="5C22CD21" w14:textId="6F5421DE" w:rsidR="00A562C9" w:rsidRPr="00C04A22" w:rsidRDefault="00A562C9" w:rsidP="001A0A5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04A22">
              <w:rPr>
                <w:rFonts w:ascii="Times New Roman" w:hAnsi="Times New Roman" w:cs="Times New Roman"/>
                <w:sz w:val="20"/>
                <w:szCs w:val="20"/>
              </w:rPr>
              <w:t xml:space="preserve">Continuous </w:t>
            </w:r>
          </w:p>
        </w:tc>
        <w:tc>
          <w:tcPr>
            <w:tcW w:w="1112" w:type="dxa"/>
          </w:tcPr>
          <w:p w14:paraId="3E245CA8" w14:textId="450686B5" w:rsidR="00A562C9" w:rsidRPr="00C04A22" w:rsidRDefault="00A562C9" w:rsidP="00A562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A22">
              <w:rPr>
                <w:rFonts w:ascii="Times New Roman" w:hAnsi="Times New Roman" w:cs="Times New Roman"/>
                <w:sz w:val="20"/>
                <w:szCs w:val="20"/>
              </w:rPr>
              <w:t xml:space="preserve">1.075 </w:t>
            </w:r>
          </w:p>
        </w:tc>
        <w:tc>
          <w:tcPr>
            <w:tcW w:w="1218" w:type="dxa"/>
          </w:tcPr>
          <w:p w14:paraId="14036191" w14:textId="266AB3A9" w:rsidR="00A562C9" w:rsidRPr="00C04A22" w:rsidRDefault="00A562C9" w:rsidP="00A562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A22">
              <w:rPr>
                <w:rFonts w:ascii="Times New Roman" w:hAnsi="Times New Roman" w:cs="Times New Roman"/>
                <w:sz w:val="20"/>
                <w:szCs w:val="20"/>
              </w:rPr>
              <w:t>1.040-1.112</w:t>
            </w:r>
          </w:p>
        </w:tc>
        <w:tc>
          <w:tcPr>
            <w:tcW w:w="878" w:type="dxa"/>
          </w:tcPr>
          <w:p w14:paraId="60C2A48E" w14:textId="667B0F11" w:rsidR="00A562C9" w:rsidRPr="00C04A22" w:rsidRDefault="00A562C9" w:rsidP="00A562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A2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12" w:type="dxa"/>
          </w:tcPr>
          <w:p w14:paraId="262FD439" w14:textId="231D6DDF" w:rsidR="00A562C9" w:rsidRPr="00C04A22" w:rsidRDefault="00846CC7" w:rsidP="00A562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A22">
              <w:rPr>
                <w:rFonts w:ascii="Times New Roman" w:hAnsi="Times New Roman" w:cs="Times New Roman"/>
                <w:sz w:val="20"/>
                <w:szCs w:val="20"/>
              </w:rPr>
              <w:t>1.005</w:t>
            </w:r>
          </w:p>
        </w:tc>
        <w:tc>
          <w:tcPr>
            <w:tcW w:w="1270" w:type="dxa"/>
          </w:tcPr>
          <w:p w14:paraId="13ED531F" w14:textId="28FFCAC5" w:rsidR="00A562C9" w:rsidRPr="00C04A22" w:rsidRDefault="00846CC7" w:rsidP="00A562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A22">
              <w:rPr>
                <w:rFonts w:ascii="Times New Roman" w:hAnsi="Times New Roman" w:cs="Times New Roman"/>
                <w:sz w:val="20"/>
                <w:szCs w:val="20"/>
              </w:rPr>
              <w:t>1.000-1.011</w:t>
            </w:r>
          </w:p>
        </w:tc>
        <w:tc>
          <w:tcPr>
            <w:tcW w:w="824" w:type="dxa"/>
          </w:tcPr>
          <w:p w14:paraId="129A7986" w14:textId="194C3712" w:rsidR="00A562C9" w:rsidRPr="00C04A22" w:rsidRDefault="00846CC7" w:rsidP="00A562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A22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</w:tr>
      <w:tr w:rsidR="00A562C9" w:rsidRPr="00C04A22" w14:paraId="77A4FEBD" w14:textId="77777777" w:rsidTr="00605108">
        <w:trPr>
          <w:jc w:val="center"/>
        </w:trPr>
        <w:tc>
          <w:tcPr>
            <w:tcW w:w="1360" w:type="dxa"/>
          </w:tcPr>
          <w:p w14:paraId="051549CD" w14:textId="29DE5A52" w:rsidR="00A562C9" w:rsidRPr="00C04A22" w:rsidRDefault="00A562C9" w:rsidP="001A0A5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04A22">
              <w:rPr>
                <w:rFonts w:ascii="Times New Roman" w:hAnsi="Times New Roman" w:cs="Times New Roman"/>
                <w:sz w:val="20"/>
                <w:szCs w:val="20"/>
              </w:rPr>
              <w:t>0-2</w:t>
            </w:r>
            <w:r w:rsidR="007F1E60" w:rsidRPr="00C04A22">
              <w:rPr>
                <w:rFonts w:ascii="Times New Roman" w:hAnsi="Times New Roman" w:cs="Times New Roman"/>
                <w:sz w:val="20"/>
                <w:szCs w:val="20"/>
              </w:rPr>
              <w:t xml:space="preserve"> cm</w:t>
            </w:r>
          </w:p>
        </w:tc>
        <w:tc>
          <w:tcPr>
            <w:tcW w:w="1112" w:type="dxa"/>
          </w:tcPr>
          <w:p w14:paraId="1CBCF05A" w14:textId="0046A37B" w:rsidR="00A562C9" w:rsidRPr="00C04A22" w:rsidRDefault="00A562C9" w:rsidP="00A562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A2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218" w:type="dxa"/>
          </w:tcPr>
          <w:p w14:paraId="175D6CFD" w14:textId="77777777" w:rsidR="00A562C9" w:rsidRPr="00C04A22" w:rsidRDefault="00A562C9" w:rsidP="00A562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" w:type="dxa"/>
          </w:tcPr>
          <w:p w14:paraId="762AD38A" w14:textId="036F4FA5" w:rsidR="00A562C9" w:rsidRPr="00C04A22" w:rsidRDefault="00493BCF" w:rsidP="00A562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A22">
              <w:rPr>
                <w:rFonts w:ascii="Times New Roman" w:hAnsi="Times New Roman" w:cs="Times New Roman"/>
                <w:sz w:val="20"/>
                <w:szCs w:val="20"/>
              </w:rPr>
              <w:t>0.175</w:t>
            </w:r>
          </w:p>
        </w:tc>
        <w:tc>
          <w:tcPr>
            <w:tcW w:w="1112" w:type="dxa"/>
          </w:tcPr>
          <w:p w14:paraId="640246B9" w14:textId="0D6F6043" w:rsidR="00A562C9" w:rsidRPr="00C04A22" w:rsidRDefault="00A562C9" w:rsidP="00A562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A2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270" w:type="dxa"/>
          </w:tcPr>
          <w:p w14:paraId="46600F22" w14:textId="77777777" w:rsidR="00A562C9" w:rsidRPr="00C04A22" w:rsidRDefault="00A562C9" w:rsidP="00A562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6E3162B7" w14:textId="25809B48" w:rsidR="00A562C9" w:rsidRPr="00C04A22" w:rsidRDefault="00CA6221" w:rsidP="00A562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A22">
              <w:rPr>
                <w:rFonts w:ascii="Times New Roman" w:hAnsi="Times New Roman" w:cs="Times New Roman"/>
                <w:sz w:val="20"/>
                <w:szCs w:val="20"/>
              </w:rPr>
              <w:t>0.298</w:t>
            </w:r>
          </w:p>
        </w:tc>
      </w:tr>
      <w:tr w:rsidR="00625787" w:rsidRPr="00C04A22" w14:paraId="4C51816D" w14:textId="77777777" w:rsidTr="00605108">
        <w:trPr>
          <w:jc w:val="center"/>
        </w:trPr>
        <w:tc>
          <w:tcPr>
            <w:tcW w:w="1360" w:type="dxa"/>
          </w:tcPr>
          <w:p w14:paraId="11454DCD" w14:textId="2253BA55" w:rsidR="00625787" w:rsidRPr="00C04A22" w:rsidRDefault="00625787" w:rsidP="001A0A5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04A22">
              <w:rPr>
                <w:rFonts w:ascii="Times New Roman" w:hAnsi="Times New Roman" w:cs="Times New Roman"/>
                <w:sz w:val="20"/>
                <w:szCs w:val="20"/>
              </w:rPr>
              <w:t>2-5</w:t>
            </w:r>
            <w:r w:rsidR="007F1E60" w:rsidRPr="00C04A22">
              <w:rPr>
                <w:rFonts w:ascii="Times New Roman" w:hAnsi="Times New Roman" w:cs="Times New Roman"/>
                <w:sz w:val="20"/>
                <w:szCs w:val="20"/>
              </w:rPr>
              <w:t xml:space="preserve"> cm</w:t>
            </w:r>
          </w:p>
        </w:tc>
        <w:tc>
          <w:tcPr>
            <w:tcW w:w="1112" w:type="dxa"/>
          </w:tcPr>
          <w:p w14:paraId="2AC65DC2" w14:textId="18ABF962" w:rsidR="00625787" w:rsidRPr="00C04A22" w:rsidRDefault="00625787" w:rsidP="006257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A22">
              <w:rPr>
                <w:rFonts w:ascii="Times New Roman" w:hAnsi="Times New Roman" w:cs="Times New Roman"/>
                <w:sz w:val="20"/>
                <w:szCs w:val="20"/>
              </w:rPr>
              <w:t>1.283</w:t>
            </w:r>
          </w:p>
        </w:tc>
        <w:tc>
          <w:tcPr>
            <w:tcW w:w="1218" w:type="dxa"/>
          </w:tcPr>
          <w:p w14:paraId="1707B35F" w14:textId="15332227" w:rsidR="00625787" w:rsidRPr="00C04A22" w:rsidRDefault="00625787" w:rsidP="006257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A2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1040E" w:rsidRPr="00C04A22">
              <w:rPr>
                <w:rFonts w:ascii="Times New Roman" w:hAnsi="Times New Roman" w:cs="Times New Roman"/>
                <w:sz w:val="20"/>
                <w:szCs w:val="20"/>
              </w:rPr>
              <w:t>779</w:t>
            </w:r>
            <w:r w:rsidRPr="00C04A2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1040E" w:rsidRPr="00C04A22">
              <w:rPr>
                <w:rFonts w:ascii="Times New Roman" w:hAnsi="Times New Roman" w:cs="Times New Roman"/>
                <w:sz w:val="20"/>
                <w:szCs w:val="20"/>
              </w:rPr>
              <w:t>2.111</w:t>
            </w:r>
          </w:p>
        </w:tc>
        <w:tc>
          <w:tcPr>
            <w:tcW w:w="878" w:type="dxa"/>
          </w:tcPr>
          <w:p w14:paraId="1D78F976" w14:textId="4CFE08A9" w:rsidR="00625787" w:rsidRPr="00C04A22" w:rsidRDefault="00625787" w:rsidP="006257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A22">
              <w:rPr>
                <w:rFonts w:ascii="Times New Roman" w:hAnsi="Times New Roman" w:cs="Times New Roman"/>
                <w:sz w:val="20"/>
                <w:szCs w:val="20"/>
              </w:rPr>
              <w:t xml:space="preserve">0.327 </w:t>
            </w:r>
          </w:p>
        </w:tc>
        <w:tc>
          <w:tcPr>
            <w:tcW w:w="1112" w:type="dxa"/>
          </w:tcPr>
          <w:p w14:paraId="4506F550" w14:textId="4503B814" w:rsidR="00625787" w:rsidRPr="00C04A22" w:rsidRDefault="00C6494B" w:rsidP="006257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A22">
              <w:rPr>
                <w:rFonts w:ascii="Times New Roman" w:hAnsi="Times New Roman" w:cs="Times New Roman"/>
                <w:sz w:val="20"/>
                <w:szCs w:val="20"/>
              </w:rPr>
              <w:t>1.356</w:t>
            </w:r>
          </w:p>
        </w:tc>
        <w:tc>
          <w:tcPr>
            <w:tcW w:w="1270" w:type="dxa"/>
          </w:tcPr>
          <w:p w14:paraId="36FDE8E9" w14:textId="7734BBB4" w:rsidR="00625787" w:rsidRPr="00C04A22" w:rsidRDefault="00625787" w:rsidP="006257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A22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C6494B" w:rsidRPr="00C04A22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Pr="00C04A2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6494B" w:rsidRPr="00C04A22">
              <w:rPr>
                <w:rFonts w:ascii="Times New Roman" w:hAnsi="Times New Roman" w:cs="Times New Roman"/>
                <w:sz w:val="20"/>
                <w:szCs w:val="20"/>
              </w:rPr>
              <w:t>3.461</w:t>
            </w:r>
          </w:p>
        </w:tc>
        <w:tc>
          <w:tcPr>
            <w:tcW w:w="824" w:type="dxa"/>
          </w:tcPr>
          <w:p w14:paraId="45DD0D3C" w14:textId="3DD51097" w:rsidR="00625787" w:rsidRPr="00C04A22" w:rsidRDefault="00C6494B" w:rsidP="006257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A22">
              <w:rPr>
                <w:rFonts w:ascii="Times New Roman" w:hAnsi="Times New Roman" w:cs="Times New Roman"/>
                <w:sz w:val="20"/>
                <w:szCs w:val="20"/>
              </w:rPr>
              <w:t>0.525</w:t>
            </w:r>
          </w:p>
        </w:tc>
      </w:tr>
      <w:tr w:rsidR="00625787" w:rsidRPr="00C04A22" w14:paraId="6B80FC0F" w14:textId="77777777" w:rsidTr="00605108">
        <w:trPr>
          <w:jc w:val="center"/>
        </w:trPr>
        <w:tc>
          <w:tcPr>
            <w:tcW w:w="1360" w:type="dxa"/>
          </w:tcPr>
          <w:p w14:paraId="042D8FCB" w14:textId="7F7D4999" w:rsidR="00625787" w:rsidRPr="00C04A22" w:rsidRDefault="00625787" w:rsidP="001A0A5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04A22">
              <w:rPr>
                <w:rFonts w:ascii="Times New Roman" w:hAnsi="Times New Roman" w:cs="Times New Roman"/>
                <w:sz w:val="20"/>
                <w:szCs w:val="20"/>
              </w:rPr>
              <w:t>5-7</w:t>
            </w:r>
            <w:r w:rsidR="007F1E60" w:rsidRPr="00C04A22">
              <w:rPr>
                <w:rFonts w:ascii="Times New Roman" w:hAnsi="Times New Roman" w:cs="Times New Roman"/>
                <w:sz w:val="20"/>
                <w:szCs w:val="20"/>
              </w:rPr>
              <w:t xml:space="preserve"> cm</w:t>
            </w:r>
          </w:p>
        </w:tc>
        <w:tc>
          <w:tcPr>
            <w:tcW w:w="1112" w:type="dxa"/>
          </w:tcPr>
          <w:p w14:paraId="62F21810" w14:textId="2113DB36" w:rsidR="00625787" w:rsidRPr="00C04A22" w:rsidRDefault="00625787" w:rsidP="006257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A22">
              <w:rPr>
                <w:rFonts w:ascii="Times New Roman" w:hAnsi="Times New Roman" w:cs="Times New Roman"/>
                <w:sz w:val="20"/>
                <w:szCs w:val="20"/>
              </w:rPr>
              <w:t>1.397</w:t>
            </w:r>
          </w:p>
        </w:tc>
        <w:tc>
          <w:tcPr>
            <w:tcW w:w="1218" w:type="dxa"/>
          </w:tcPr>
          <w:p w14:paraId="7C921C4A" w14:textId="398B51D6" w:rsidR="00625787" w:rsidRPr="00C04A22" w:rsidRDefault="00625787" w:rsidP="006257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A22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A1040E" w:rsidRPr="00C04A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04A22">
              <w:rPr>
                <w:rFonts w:ascii="Times New Roman" w:hAnsi="Times New Roman" w:cs="Times New Roman"/>
                <w:sz w:val="20"/>
                <w:szCs w:val="20"/>
              </w:rPr>
              <w:t>5-</w:t>
            </w:r>
            <w:r w:rsidR="00A1040E" w:rsidRPr="00C04A22">
              <w:rPr>
                <w:rFonts w:ascii="Times New Roman" w:hAnsi="Times New Roman" w:cs="Times New Roman"/>
                <w:sz w:val="20"/>
                <w:szCs w:val="20"/>
              </w:rPr>
              <w:t>2.395</w:t>
            </w:r>
          </w:p>
        </w:tc>
        <w:tc>
          <w:tcPr>
            <w:tcW w:w="878" w:type="dxa"/>
          </w:tcPr>
          <w:p w14:paraId="0C54341A" w14:textId="489F23EB" w:rsidR="00625787" w:rsidRPr="00C04A22" w:rsidRDefault="00625787" w:rsidP="006257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A22">
              <w:rPr>
                <w:rFonts w:ascii="Times New Roman" w:hAnsi="Times New Roman" w:cs="Times New Roman"/>
                <w:sz w:val="20"/>
                <w:szCs w:val="20"/>
              </w:rPr>
              <w:t xml:space="preserve">0.225 </w:t>
            </w:r>
          </w:p>
        </w:tc>
        <w:tc>
          <w:tcPr>
            <w:tcW w:w="1112" w:type="dxa"/>
          </w:tcPr>
          <w:p w14:paraId="155F8E9B" w14:textId="47A1ECC8" w:rsidR="00625787" w:rsidRPr="00C04A22" w:rsidRDefault="00C6494B" w:rsidP="006257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A22">
              <w:rPr>
                <w:rFonts w:ascii="Times New Roman" w:hAnsi="Times New Roman" w:cs="Times New Roman"/>
                <w:sz w:val="20"/>
                <w:szCs w:val="20"/>
              </w:rPr>
              <w:t>1.511</w:t>
            </w:r>
            <w:r w:rsidR="00625787" w:rsidRPr="00C04A2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0" w:type="dxa"/>
          </w:tcPr>
          <w:p w14:paraId="0DEE9CE4" w14:textId="262E84F9" w:rsidR="00625787" w:rsidRPr="00C04A22" w:rsidRDefault="00625787" w:rsidP="006257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A2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6494B" w:rsidRPr="00C04A22">
              <w:rPr>
                <w:rFonts w:ascii="Times New Roman" w:hAnsi="Times New Roman" w:cs="Times New Roman"/>
                <w:sz w:val="20"/>
                <w:szCs w:val="20"/>
              </w:rPr>
              <w:t>582</w:t>
            </w:r>
            <w:r w:rsidRPr="00C04A2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6494B" w:rsidRPr="00C04A22">
              <w:rPr>
                <w:rFonts w:ascii="Times New Roman" w:hAnsi="Times New Roman" w:cs="Times New Roman"/>
                <w:sz w:val="20"/>
                <w:szCs w:val="20"/>
              </w:rPr>
              <w:t>3.922</w:t>
            </w:r>
          </w:p>
        </w:tc>
        <w:tc>
          <w:tcPr>
            <w:tcW w:w="824" w:type="dxa"/>
          </w:tcPr>
          <w:p w14:paraId="16057C5F" w14:textId="63357E93" w:rsidR="00625787" w:rsidRPr="00C04A22" w:rsidRDefault="00C6494B" w:rsidP="006257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A22">
              <w:rPr>
                <w:rFonts w:ascii="Times New Roman" w:hAnsi="Times New Roman" w:cs="Times New Roman"/>
                <w:sz w:val="20"/>
                <w:szCs w:val="20"/>
              </w:rPr>
              <w:t>0.396</w:t>
            </w:r>
          </w:p>
        </w:tc>
      </w:tr>
      <w:tr w:rsidR="00625787" w:rsidRPr="00C04A22" w14:paraId="3B0EF3E5" w14:textId="77777777" w:rsidTr="00605108">
        <w:trPr>
          <w:jc w:val="center"/>
        </w:trPr>
        <w:tc>
          <w:tcPr>
            <w:tcW w:w="1360" w:type="dxa"/>
          </w:tcPr>
          <w:p w14:paraId="27D78AAC" w14:textId="187E2AFD" w:rsidR="00625787" w:rsidRPr="00C04A22" w:rsidRDefault="00625787" w:rsidP="001A0A5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04A22">
              <w:rPr>
                <w:rFonts w:ascii="Times New Roman" w:hAnsi="Times New Roman" w:cs="Times New Roman"/>
                <w:sz w:val="20"/>
                <w:szCs w:val="20"/>
              </w:rPr>
              <w:t>&gt;7</w:t>
            </w:r>
            <w:r w:rsidR="007F1E60" w:rsidRPr="00C04A22">
              <w:rPr>
                <w:rFonts w:ascii="Times New Roman" w:hAnsi="Times New Roman" w:cs="Times New Roman"/>
                <w:sz w:val="20"/>
                <w:szCs w:val="20"/>
              </w:rPr>
              <w:t xml:space="preserve"> cm</w:t>
            </w:r>
          </w:p>
        </w:tc>
        <w:tc>
          <w:tcPr>
            <w:tcW w:w="1112" w:type="dxa"/>
          </w:tcPr>
          <w:p w14:paraId="12EFC313" w14:textId="4147FA32" w:rsidR="00625787" w:rsidRPr="00C04A22" w:rsidRDefault="00625787" w:rsidP="006257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A22">
              <w:rPr>
                <w:rFonts w:ascii="Times New Roman" w:hAnsi="Times New Roman" w:cs="Times New Roman"/>
                <w:sz w:val="20"/>
                <w:szCs w:val="20"/>
              </w:rPr>
              <w:t>1.713</w:t>
            </w:r>
          </w:p>
        </w:tc>
        <w:tc>
          <w:tcPr>
            <w:tcW w:w="1218" w:type="dxa"/>
          </w:tcPr>
          <w:p w14:paraId="131B7A89" w14:textId="4406B72C" w:rsidR="00625787" w:rsidRPr="00C04A22" w:rsidRDefault="00625787" w:rsidP="006257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A2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A1040E" w:rsidRPr="00C04A22">
              <w:rPr>
                <w:rFonts w:ascii="Times New Roman" w:hAnsi="Times New Roman" w:cs="Times New Roman"/>
                <w:sz w:val="20"/>
                <w:szCs w:val="20"/>
              </w:rPr>
              <w:t>008</w:t>
            </w:r>
            <w:r w:rsidRPr="00C04A2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1040E" w:rsidRPr="00C04A22">
              <w:rPr>
                <w:rFonts w:ascii="Times New Roman" w:hAnsi="Times New Roman" w:cs="Times New Roman"/>
                <w:sz w:val="20"/>
                <w:szCs w:val="20"/>
              </w:rPr>
              <w:t>2.911</w:t>
            </w:r>
          </w:p>
        </w:tc>
        <w:tc>
          <w:tcPr>
            <w:tcW w:w="878" w:type="dxa"/>
          </w:tcPr>
          <w:p w14:paraId="203889F3" w14:textId="1C31D720" w:rsidR="00625787" w:rsidRPr="00C04A22" w:rsidRDefault="00625787" w:rsidP="006257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A22">
              <w:rPr>
                <w:rFonts w:ascii="Times New Roman" w:hAnsi="Times New Roman" w:cs="Times New Roman"/>
                <w:sz w:val="20"/>
                <w:szCs w:val="20"/>
              </w:rPr>
              <w:t xml:space="preserve">0.047 </w:t>
            </w:r>
          </w:p>
        </w:tc>
        <w:tc>
          <w:tcPr>
            <w:tcW w:w="1112" w:type="dxa"/>
          </w:tcPr>
          <w:p w14:paraId="34110140" w14:textId="146F77D8" w:rsidR="00625787" w:rsidRPr="00C04A22" w:rsidRDefault="00C6494B" w:rsidP="006257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A22">
              <w:rPr>
                <w:rFonts w:ascii="Times New Roman" w:hAnsi="Times New Roman" w:cs="Times New Roman"/>
                <w:sz w:val="20"/>
                <w:szCs w:val="20"/>
              </w:rPr>
              <w:t>1.907</w:t>
            </w:r>
          </w:p>
        </w:tc>
        <w:tc>
          <w:tcPr>
            <w:tcW w:w="1270" w:type="dxa"/>
          </w:tcPr>
          <w:p w14:paraId="0B69C327" w14:textId="62F7AD69" w:rsidR="00625787" w:rsidRPr="00C04A22" w:rsidRDefault="00625787" w:rsidP="006257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A2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6494B" w:rsidRPr="00C04A22">
              <w:rPr>
                <w:rFonts w:ascii="Times New Roman" w:hAnsi="Times New Roman" w:cs="Times New Roman"/>
                <w:sz w:val="20"/>
                <w:szCs w:val="20"/>
              </w:rPr>
              <w:t>772</w:t>
            </w:r>
            <w:r w:rsidRPr="00C04A2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6494B" w:rsidRPr="00C04A22">
              <w:rPr>
                <w:rFonts w:ascii="Times New Roman" w:hAnsi="Times New Roman" w:cs="Times New Roman"/>
                <w:sz w:val="20"/>
                <w:szCs w:val="20"/>
              </w:rPr>
              <w:t>5.027</w:t>
            </w:r>
          </w:p>
        </w:tc>
        <w:tc>
          <w:tcPr>
            <w:tcW w:w="824" w:type="dxa"/>
          </w:tcPr>
          <w:p w14:paraId="73706CE8" w14:textId="7385D2C9" w:rsidR="00625787" w:rsidRPr="00C04A22" w:rsidRDefault="00C6494B" w:rsidP="006257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A22">
              <w:rPr>
                <w:rFonts w:ascii="Times New Roman" w:hAnsi="Times New Roman" w:cs="Times New Roman"/>
                <w:sz w:val="20"/>
                <w:szCs w:val="20"/>
              </w:rPr>
              <w:t>0.156</w:t>
            </w:r>
          </w:p>
        </w:tc>
      </w:tr>
    </w:tbl>
    <w:p w14:paraId="6D9BAFCE" w14:textId="4D7F4DB8" w:rsidR="00D60D86" w:rsidRPr="00C04A22" w:rsidRDefault="00D60D86" w:rsidP="00D60D86">
      <w:pPr>
        <w:rPr>
          <w:rFonts w:ascii="Times New Roman" w:hAnsi="Times New Roman" w:cs="Times New Roman"/>
          <w:sz w:val="20"/>
          <w:szCs w:val="20"/>
        </w:rPr>
      </w:pPr>
      <w:r w:rsidRPr="00C04A22">
        <w:rPr>
          <w:rFonts w:ascii="Times New Roman" w:hAnsi="Times New Roman" w:cs="Times New Roman"/>
          <w:sz w:val="20"/>
          <w:szCs w:val="20"/>
        </w:rPr>
        <w:t>Abbreviations: ICC, intrahepatic cholangiocarcinoma; VI, vascular invasion</w:t>
      </w:r>
      <w:r w:rsidR="0047029B" w:rsidRPr="00C04A22">
        <w:rPr>
          <w:rFonts w:ascii="Times New Roman" w:hAnsi="Times New Roman" w:cs="Times New Roman"/>
          <w:sz w:val="20"/>
          <w:szCs w:val="20"/>
        </w:rPr>
        <w:t>; SEER, Surveillance, Epidemiology, and End Results Program.</w:t>
      </w:r>
    </w:p>
    <w:p w14:paraId="3E7ACC02" w14:textId="77777777" w:rsidR="000A0005" w:rsidRPr="00C04A22" w:rsidRDefault="000A0005">
      <w:pPr>
        <w:rPr>
          <w:rFonts w:ascii="Times New Roman" w:hAnsi="Times New Roman" w:cs="Times New Roman"/>
          <w:sz w:val="20"/>
          <w:szCs w:val="20"/>
        </w:rPr>
      </w:pPr>
    </w:p>
    <w:sectPr w:rsidR="000A0005" w:rsidRPr="00C04A22" w:rsidSect="00EB76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E37961" w14:textId="77777777" w:rsidR="00CD15FD" w:rsidRDefault="00CD15FD" w:rsidP="00B33299">
      <w:r>
        <w:separator/>
      </w:r>
    </w:p>
  </w:endnote>
  <w:endnote w:type="continuationSeparator" w:id="0">
    <w:p w14:paraId="2CAFCAF4" w14:textId="77777777" w:rsidR="00CD15FD" w:rsidRDefault="00CD15FD" w:rsidP="00B332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790997" w14:textId="77777777" w:rsidR="00CD15FD" w:rsidRDefault="00CD15FD" w:rsidP="00B33299">
      <w:r>
        <w:separator/>
      </w:r>
    </w:p>
  </w:footnote>
  <w:footnote w:type="continuationSeparator" w:id="0">
    <w:p w14:paraId="6C051628" w14:textId="77777777" w:rsidR="00CD15FD" w:rsidRDefault="00CD15FD" w:rsidP="00B332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4DEE"/>
    <w:rsid w:val="000A0005"/>
    <w:rsid w:val="000A4A53"/>
    <w:rsid w:val="000E63F1"/>
    <w:rsid w:val="000F7A85"/>
    <w:rsid w:val="00106C57"/>
    <w:rsid w:val="00160A3B"/>
    <w:rsid w:val="00197C14"/>
    <w:rsid w:val="001A0A5E"/>
    <w:rsid w:val="001E6EFF"/>
    <w:rsid w:val="00201A9D"/>
    <w:rsid w:val="002B2182"/>
    <w:rsid w:val="002F7698"/>
    <w:rsid w:val="003614FA"/>
    <w:rsid w:val="003738BD"/>
    <w:rsid w:val="003C3A80"/>
    <w:rsid w:val="0047029B"/>
    <w:rsid w:val="004821A1"/>
    <w:rsid w:val="0049060D"/>
    <w:rsid w:val="00493BCF"/>
    <w:rsid w:val="00495697"/>
    <w:rsid w:val="00505E04"/>
    <w:rsid w:val="00605108"/>
    <w:rsid w:val="00620CF1"/>
    <w:rsid w:val="00625787"/>
    <w:rsid w:val="00664D29"/>
    <w:rsid w:val="007F1E60"/>
    <w:rsid w:val="00846CC7"/>
    <w:rsid w:val="009E6E2A"/>
    <w:rsid w:val="00A1040E"/>
    <w:rsid w:val="00A562C9"/>
    <w:rsid w:val="00AD1F3C"/>
    <w:rsid w:val="00B33299"/>
    <w:rsid w:val="00B944D2"/>
    <w:rsid w:val="00C04A22"/>
    <w:rsid w:val="00C277C4"/>
    <w:rsid w:val="00C44EFB"/>
    <w:rsid w:val="00C6494B"/>
    <w:rsid w:val="00CA4054"/>
    <w:rsid w:val="00CA6221"/>
    <w:rsid w:val="00CD15FD"/>
    <w:rsid w:val="00D17DB9"/>
    <w:rsid w:val="00D60D86"/>
    <w:rsid w:val="00DF0281"/>
    <w:rsid w:val="00E87F7B"/>
    <w:rsid w:val="00EB6941"/>
    <w:rsid w:val="00EB7657"/>
    <w:rsid w:val="00ED5ABF"/>
    <w:rsid w:val="00F14DEE"/>
    <w:rsid w:val="00FB2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98EBD2"/>
  <w15:chartTrackingRefBased/>
  <w15:docId w15:val="{6E7153BE-A1FE-4E1C-8CBE-D2A831621D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20C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332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3329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332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33299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49060D"/>
    <w:rPr>
      <w:rFonts w:ascii="Segoe UI" w:hAnsi="Segoe UI" w:cs="Segoe UI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49060D"/>
    <w:rPr>
      <w:rFonts w:ascii="Segoe UI" w:hAnsi="Segoe UI" w:cs="Segoe UI"/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7F1E60"/>
    <w:rPr>
      <w:rFonts w:ascii="Tahoma" w:hAnsi="Tahoma" w:cs="Tahoma"/>
      <w:sz w:val="16"/>
      <w:szCs w:val="20"/>
    </w:rPr>
  </w:style>
  <w:style w:type="character" w:customStyle="1" w:styleId="ab">
    <w:name w:val="批注文字 字符"/>
    <w:basedOn w:val="a0"/>
    <w:link w:val="aa"/>
    <w:uiPriority w:val="99"/>
    <w:semiHidden/>
    <w:rsid w:val="007F1E60"/>
    <w:rPr>
      <w:rFonts w:ascii="Tahoma" w:hAnsi="Tahoma" w:cs="Tahoma"/>
      <w:sz w:val="16"/>
      <w:szCs w:val="20"/>
    </w:rPr>
  </w:style>
  <w:style w:type="character" w:styleId="ac">
    <w:name w:val="annotation reference"/>
    <w:basedOn w:val="a0"/>
    <w:uiPriority w:val="99"/>
    <w:semiHidden/>
    <w:unhideWhenUsed/>
    <w:rsid w:val="007F1E60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d">
    <w:name w:val="annotation subject"/>
    <w:basedOn w:val="aa"/>
    <w:next w:val="aa"/>
    <w:link w:val="ae"/>
    <w:uiPriority w:val="99"/>
    <w:semiHidden/>
    <w:unhideWhenUsed/>
    <w:rsid w:val="007F1E60"/>
    <w:rPr>
      <w:rFonts w:asciiTheme="minorHAnsi" w:hAnsiTheme="minorHAnsi" w:cstheme="minorBidi"/>
      <w:b/>
      <w:bCs/>
      <w:sz w:val="20"/>
    </w:rPr>
  </w:style>
  <w:style w:type="character" w:customStyle="1" w:styleId="ae">
    <w:name w:val="批注主题 字符"/>
    <w:basedOn w:val="ab"/>
    <w:link w:val="ad"/>
    <w:uiPriority w:val="99"/>
    <w:semiHidden/>
    <w:rsid w:val="007F1E60"/>
    <w:rPr>
      <w:rFonts w:ascii="Tahoma" w:hAnsi="Tahoma" w:cs="Tahom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45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孔 俊杰</dc:creator>
  <cp:keywords/>
  <dc:description/>
  <cp:lastModifiedBy>孔 俊杰</cp:lastModifiedBy>
  <cp:revision>6</cp:revision>
  <dcterms:created xsi:type="dcterms:W3CDTF">2020-04-20T23:52:00Z</dcterms:created>
  <dcterms:modified xsi:type="dcterms:W3CDTF">2020-05-03T0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false</vt:bool>
  </property>
  <property fmtid="{D5CDD505-2E9C-101B-9397-08002B2CF9AE}" pid="3" name="LastTick">
    <vt:r8>43941.7882638889</vt:r8>
  </property>
  <property fmtid="{D5CDD505-2E9C-101B-9397-08002B2CF9AE}" pid="4" name="EditTotal">
    <vt:i4>76</vt:i4>
  </property>
</Properties>
</file>